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DB2" w:rsidRDefault="006E3DB2" w:rsidP="006E3D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B14B0">
        <w:rPr>
          <w:rFonts w:ascii="Times New Roman" w:hAnsi="Times New Roman" w:cs="Times New Roman"/>
          <w:b/>
          <w:sz w:val="20"/>
          <w:szCs w:val="20"/>
        </w:rPr>
        <w:t>Additional file 2</w:t>
      </w:r>
      <w:r>
        <w:br/>
      </w:r>
      <w:r w:rsidRPr="008D02D9">
        <w:rPr>
          <w:rFonts w:ascii="Times New Roman" w:hAnsi="Times New Roman" w:cs="Times New Roman"/>
          <w:b/>
          <w:i/>
          <w:sz w:val="20"/>
          <w:szCs w:val="20"/>
        </w:rPr>
        <w:t>Latent class solution</w:t>
      </w:r>
      <w:r w:rsidRPr="008D02D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D02D9">
        <w:rPr>
          <w:rFonts w:ascii="Times New Roman" w:hAnsi="Times New Roman" w:cs="Times New Roman"/>
          <w:sz w:val="20"/>
          <w:szCs w:val="20"/>
        </w:rPr>
        <w:br/>
        <w:t>T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8D02D9">
        <w:rPr>
          <w:rFonts w:ascii="Times New Roman" w:hAnsi="Times New Roman" w:cs="Times New Roman"/>
          <w:sz w:val="20"/>
          <w:szCs w:val="20"/>
        </w:rPr>
        <w:t xml:space="preserve"> contains, for each class-solution, the model-fit information corresponding to the greatest log-likelihood over the refits. The 4-class model best balances model fit and model complexity according to the AIC. Moreover, each manifest variable appears to have discriminatory power when associated with the latent classes under the 4-class model (Tabl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8D02D9">
        <w:rPr>
          <w:rFonts w:ascii="Times New Roman" w:hAnsi="Times New Roman" w:cs="Times New Roman"/>
          <w:sz w:val="20"/>
          <w:szCs w:val="20"/>
        </w:rPr>
        <w:t>). In addition, the mixing proportions (estimated class population shares) are congruent with the predicted class memberships (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Pr="008D02D9">
        <w:rPr>
          <w:rFonts w:ascii="Times New Roman" w:hAnsi="Times New Roman" w:cs="Times New Roman"/>
          <w:sz w:val="20"/>
          <w:szCs w:val="20"/>
        </w:rPr>
        <w:t>). Most importantly, it gives interpretable latent classes (Figure 1</w:t>
      </w:r>
      <w:r>
        <w:rPr>
          <w:rFonts w:ascii="Times New Roman" w:hAnsi="Times New Roman" w:cs="Times New Roman"/>
          <w:sz w:val="20"/>
          <w:szCs w:val="20"/>
        </w:rPr>
        <w:t>, Main Text</w:t>
      </w:r>
      <w:r w:rsidRPr="008D02D9">
        <w:rPr>
          <w:rFonts w:ascii="Times New Roman" w:hAnsi="Times New Roman" w:cs="Times New Roman"/>
          <w:sz w:val="20"/>
          <w:szCs w:val="20"/>
        </w:rPr>
        <w:t xml:space="preserve">). Hence, the 4-class solution is retained as the final model. </w:t>
      </w:r>
    </w:p>
    <w:p w:rsidR="006E3DB2" w:rsidRPr="00097F0C" w:rsidRDefault="006E3DB2" w:rsidP="006E3D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0"/>
          <w:szCs w:val="10"/>
        </w:rPr>
      </w:pPr>
    </w:p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Table 1</w:t>
      </w:r>
      <w:r w:rsidRPr="00D16FE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. Model fit evaluation</w:t>
      </w:r>
    </w:p>
    <w:tbl>
      <w:tblPr>
        <w:tblStyle w:val="Lichtearcering"/>
        <w:tblW w:w="5185" w:type="dxa"/>
        <w:tblLook w:val="04A0" w:firstRow="1" w:lastRow="0" w:firstColumn="1" w:lastColumn="0" w:noHBand="0" w:noVBand="1"/>
      </w:tblPr>
      <w:tblGrid>
        <w:gridCol w:w="1925"/>
        <w:gridCol w:w="1134"/>
        <w:gridCol w:w="992"/>
        <w:gridCol w:w="1134"/>
      </w:tblGrid>
      <w:tr w:rsidR="006E3DB2" w:rsidRPr="00D16FEF" w:rsidTr="00F07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:rsidR="006E3DB2" w:rsidRPr="00D16FEF" w:rsidRDefault="006E3DB2" w:rsidP="00F07F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No. of latent classes</w:t>
            </w:r>
          </w:p>
        </w:tc>
        <w:tc>
          <w:tcPr>
            <w:tcW w:w="1134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LL</w:t>
            </w:r>
          </w:p>
        </w:tc>
        <w:tc>
          <w:tcPr>
            <w:tcW w:w="992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ar.</w:t>
            </w:r>
          </w:p>
        </w:tc>
        <w:tc>
          <w:tcPr>
            <w:tcW w:w="1134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AIC</w:t>
            </w:r>
          </w:p>
        </w:tc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shd w:val="clear" w:color="auto" w:fill="auto"/>
          </w:tcPr>
          <w:p w:rsidR="006E3DB2" w:rsidRPr="00D16FEF" w:rsidRDefault="006E3DB2" w:rsidP="00F07F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-384.223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794.446</w:t>
            </w:r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shd w:val="clear" w:color="auto" w:fill="auto"/>
          </w:tcPr>
          <w:p w:rsidR="006E3DB2" w:rsidRPr="00D16FEF" w:rsidRDefault="006E3DB2" w:rsidP="00F07F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-371.359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782.717</w:t>
            </w:r>
          </w:p>
        </w:tc>
        <w:bookmarkStart w:id="0" w:name="_GoBack"/>
        <w:bookmarkEnd w:id="0"/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shd w:val="clear" w:color="auto" w:fill="auto"/>
          </w:tcPr>
          <w:p w:rsidR="006E3DB2" w:rsidRPr="00D16FEF" w:rsidRDefault="006E3DB2" w:rsidP="00F07F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-362.860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779.720</w:t>
            </w:r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shd w:val="clear" w:color="auto" w:fill="auto"/>
          </w:tcPr>
          <w:p w:rsidR="006E3DB2" w:rsidRPr="00D16FEF" w:rsidRDefault="006E3DB2" w:rsidP="00F07F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-357.253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782.505</w:t>
            </w:r>
          </w:p>
        </w:tc>
      </w:tr>
    </w:tbl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</w:pPr>
      <w:r w:rsidRPr="00D16FEF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nl-NL"/>
        </w:rPr>
        <w:t>Notes</w:t>
      </w:r>
      <w:r w:rsidRPr="00D16FEF"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  <w:t xml:space="preserve">: LL = maximum of log-likelihood, </w:t>
      </w:r>
    </w:p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</w:pPr>
      <w:r w:rsidRPr="00D16FEF"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  <w:t xml:space="preserve">Par. = number of estimated parameters, </w:t>
      </w:r>
    </w:p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</w:pPr>
      <w:r w:rsidRPr="00D16FEF"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  <w:t xml:space="preserve">AIC = </w:t>
      </w:r>
      <w:proofErr w:type="spellStart"/>
      <w:r w:rsidRPr="00D16FEF"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  <w:t>Akaike</w:t>
      </w:r>
      <w:proofErr w:type="spellEnd"/>
      <w:r w:rsidRPr="00D16FEF">
        <w:rPr>
          <w:rFonts w:ascii="Times New Roman" w:eastAsia="Times New Roman" w:hAnsi="Times New Roman" w:cs="Times New Roman"/>
          <w:bCs/>
          <w:sz w:val="20"/>
          <w:szCs w:val="20"/>
          <w:lang w:val="en-US" w:eastAsia="nl-NL"/>
        </w:rPr>
        <w:t xml:space="preserve"> Information Criterion.</w:t>
      </w:r>
    </w:p>
    <w:p w:rsidR="006E3DB2" w:rsidRPr="00D16FEF" w:rsidRDefault="006E3DB2" w:rsidP="006E3D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Table 2</w:t>
      </w:r>
      <w:r w:rsidRPr="00D16FE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. Association between manifest variables and latent classes</w:t>
      </w:r>
    </w:p>
    <w:tbl>
      <w:tblPr>
        <w:tblStyle w:val="Lichtearcering"/>
        <w:tblW w:w="7054" w:type="dxa"/>
        <w:tblLook w:val="04A0" w:firstRow="1" w:lastRow="0" w:firstColumn="1" w:lastColumn="0" w:noHBand="0" w:noVBand="1"/>
      </w:tblPr>
      <w:tblGrid>
        <w:gridCol w:w="2235"/>
        <w:gridCol w:w="1701"/>
        <w:gridCol w:w="992"/>
        <w:gridCol w:w="2126"/>
      </w:tblGrid>
      <w:tr w:rsidR="006E3DB2" w:rsidRPr="00D16FEF" w:rsidTr="00F07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Manifest variable</w:t>
            </w:r>
          </w:p>
        </w:tc>
        <w:tc>
          <w:tcPr>
            <w:tcW w:w="1701" w:type="dxa"/>
          </w:tcPr>
          <w:p w:rsidR="006E3DB2" w:rsidRPr="00D16FEF" w:rsidRDefault="006E3DB2" w:rsidP="00F07F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hi-square value</w:t>
            </w:r>
          </w:p>
        </w:tc>
        <w:tc>
          <w:tcPr>
            <w:tcW w:w="992" w:type="dxa"/>
          </w:tcPr>
          <w:p w:rsidR="006E3DB2" w:rsidRPr="00D16FEF" w:rsidRDefault="006E3DB2" w:rsidP="00F07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 w:eastAsia="nl-NL"/>
              </w:rPr>
              <w:t>p</w:t>
            </w: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2126" w:type="dxa"/>
          </w:tcPr>
          <w:p w:rsidR="006E3DB2" w:rsidRPr="00D16FEF" w:rsidRDefault="006E3DB2" w:rsidP="00F07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 xml:space="preserve">Adjusted </w:t>
            </w: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 w:eastAsia="nl-NL"/>
              </w:rPr>
              <w:t>p</w:t>
            </w: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-value</w:t>
            </w:r>
          </w:p>
        </w:tc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artner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139.89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012</m:t>
                </m:r>
              </m:oMath>
            </m:oMathPara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hild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84.90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012</m:t>
                </m:r>
              </m:oMath>
            </m:oMathPara>
          </w:p>
        </w:tc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Other relatives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16.06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144</m:t>
                </m:r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864</m:t>
                </m:r>
              </m:oMath>
            </m:oMathPara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Non-family members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18.43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048</m:t>
                </m:r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288</m:t>
                </m:r>
              </m:oMath>
            </m:oMathPara>
          </w:p>
        </w:tc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Home care professionals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85.69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012</m:t>
                </m:r>
              </m:oMath>
            </m:oMathPara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Privately-paid caregivers</w:t>
            </w:r>
          </w:p>
        </w:tc>
        <w:tc>
          <w:tcPr>
            <w:tcW w:w="1701" w:type="dxa"/>
            <w:shd w:val="clear" w:color="auto" w:fill="auto"/>
          </w:tcPr>
          <w:p w:rsidR="006E3DB2" w:rsidRPr="00D16FEF" w:rsidRDefault="006E3DB2" w:rsidP="00F07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70.82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nl-N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nl-NL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2126" w:type="dxa"/>
            <w:shd w:val="clear" w:color="auto" w:fill="auto"/>
          </w:tcPr>
          <w:p w:rsidR="006E3DB2" w:rsidRPr="00D16FEF" w:rsidRDefault="006E3DB2" w:rsidP="00F07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nl-NL"/>
                  </w:rPr>
                  <m:t>.00012</m:t>
                </m:r>
              </m:oMath>
            </m:oMathPara>
          </w:p>
        </w:tc>
      </w:tr>
    </w:tbl>
    <w:p w:rsidR="006E3DB2" w:rsidRPr="00D16FEF" w:rsidRDefault="006E3DB2" w:rsidP="006E3D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3DB2" w:rsidRPr="00D16FEF" w:rsidRDefault="006E3DB2" w:rsidP="006E3DB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Table 3</w:t>
      </w:r>
      <w:r w:rsidRPr="00D16FE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. Mixing proportions and predicted class memberships</w:t>
      </w:r>
    </w:p>
    <w:tbl>
      <w:tblPr>
        <w:tblStyle w:val="Lichtearcering"/>
        <w:tblW w:w="6629" w:type="dxa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1134"/>
        <w:gridCol w:w="851"/>
      </w:tblGrid>
      <w:tr w:rsidR="006E3DB2" w:rsidRPr="00D16FEF" w:rsidTr="00F07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lass 1</w:t>
            </w:r>
          </w:p>
        </w:tc>
        <w:tc>
          <w:tcPr>
            <w:tcW w:w="992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lass 2</w:t>
            </w:r>
          </w:p>
        </w:tc>
        <w:tc>
          <w:tcPr>
            <w:tcW w:w="1134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lass 3</w:t>
            </w:r>
          </w:p>
        </w:tc>
        <w:tc>
          <w:tcPr>
            <w:tcW w:w="851" w:type="dxa"/>
          </w:tcPr>
          <w:p w:rsidR="006E3DB2" w:rsidRPr="00D16FEF" w:rsidRDefault="006E3DB2" w:rsidP="00F07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Class 4</w:t>
            </w:r>
          </w:p>
        </w:tc>
      </w:tr>
      <w:tr w:rsidR="006E3DB2" w:rsidRPr="00D16FEF" w:rsidTr="00160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Mixing proportions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166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312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166</w:t>
            </w:r>
          </w:p>
        </w:tc>
        <w:tc>
          <w:tcPr>
            <w:tcW w:w="851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357</w:t>
            </w:r>
          </w:p>
        </w:tc>
      </w:tr>
      <w:tr w:rsidR="006E3DB2" w:rsidRPr="00D16FEF" w:rsidTr="00160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6E3DB2" w:rsidRPr="00D16FEF" w:rsidRDefault="006E3DB2" w:rsidP="00F07F6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redicted class memberships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192</w:t>
            </w:r>
          </w:p>
        </w:tc>
        <w:tc>
          <w:tcPr>
            <w:tcW w:w="992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253</w:t>
            </w:r>
          </w:p>
        </w:tc>
        <w:tc>
          <w:tcPr>
            <w:tcW w:w="1134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151</w:t>
            </w:r>
          </w:p>
        </w:tc>
        <w:tc>
          <w:tcPr>
            <w:tcW w:w="851" w:type="dxa"/>
            <w:shd w:val="clear" w:color="auto" w:fill="auto"/>
          </w:tcPr>
          <w:p w:rsidR="006E3DB2" w:rsidRPr="00D16FEF" w:rsidRDefault="006E3DB2" w:rsidP="00F07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16F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  <w:t>.404</w:t>
            </w:r>
          </w:p>
        </w:tc>
      </w:tr>
    </w:tbl>
    <w:p w:rsidR="006E3DB2" w:rsidRPr="00221C43" w:rsidRDefault="006E3DB2" w:rsidP="006E3DB2">
      <w:pPr>
        <w:rPr>
          <w:rFonts w:ascii="Times New Roman" w:hAnsi="Times New Roman" w:cs="Times New Roman"/>
          <w:sz w:val="20"/>
          <w:szCs w:val="20"/>
        </w:rPr>
      </w:pPr>
    </w:p>
    <w:p w:rsidR="00F25326" w:rsidRDefault="00F25326"/>
    <w:sectPr w:rsidR="00F25326" w:rsidSect="008F0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DB2"/>
    <w:rsid w:val="00131B4F"/>
    <w:rsid w:val="0016086B"/>
    <w:rsid w:val="00624750"/>
    <w:rsid w:val="006E3DB2"/>
    <w:rsid w:val="00F2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CA6D9-AF0E-47AB-98FA-D11B47A6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3DB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6E3D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A8A440</Template>
  <TotalTime>0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emmy</dc:creator>
  <cp:keywords/>
  <dc:description/>
  <cp:lastModifiedBy>Bijnsdorp, Femmy</cp:lastModifiedBy>
  <cp:revision>2</cp:revision>
  <dcterms:created xsi:type="dcterms:W3CDTF">2018-08-08T13:24:00Z</dcterms:created>
  <dcterms:modified xsi:type="dcterms:W3CDTF">2018-08-08T13:28:00Z</dcterms:modified>
</cp:coreProperties>
</file>